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AC8E0" w14:textId="774235D1" w:rsidR="001501B6" w:rsidRPr="001501B6" w:rsidRDefault="001501B6" w:rsidP="001501B6">
      <w:pPr>
        <w:jc w:val="left"/>
        <w:rPr>
          <w:rFonts w:ascii="Times New Roman" w:hAnsi="Times New Roman" w:cs="Times New Roman"/>
          <w:b/>
          <w:bCs/>
        </w:rPr>
      </w:pPr>
      <w:r w:rsidRPr="001501B6">
        <w:rPr>
          <w:rFonts w:ascii="Times New Roman" w:hAnsi="Times New Roman" w:cs="Times New Roman"/>
          <w:b/>
          <w:bCs/>
        </w:rPr>
        <w:t xml:space="preserve">Table </w:t>
      </w:r>
      <w:r w:rsidR="00F51EBA">
        <w:rPr>
          <w:rFonts w:ascii="Times New Roman" w:hAnsi="Times New Roman" w:cs="Times New Roman"/>
          <w:b/>
          <w:bCs/>
        </w:rPr>
        <w:t>S</w:t>
      </w:r>
      <w:r w:rsidRPr="001501B6">
        <w:rPr>
          <w:rFonts w:ascii="Times New Roman" w:hAnsi="Times New Roman" w:cs="Times New Roman"/>
          <w:b/>
          <w:bCs/>
        </w:rPr>
        <w:t>1. characteristics and quality score of the studies.</w:t>
      </w:r>
    </w:p>
    <w:tbl>
      <w:tblPr>
        <w:tblW w:w="81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750"/>
        <w:gridCol w:w="685"/>
        <w:gridCol w:w="2205"/>
        <w:gridCol w:w="1167"/>
        <w:gridCol w:w="1047"/>
        <w:gridCol w:w="1061"/>
      </w:tblGrid>
      <w:tr w:rsidR="00451981" w14:paraId="7CF568E4" w14:textId="77777777" w:rsidTr="00FE2ECC">
        <w:trPr>
          <w:trHeight w:val="270"/>
          <w:jc w:val="center"/>
        </w:trPr>
        <w:tc>
          <w:tcPr>
            <w:tcW w:w="12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A79FB5" w14:textId="04D598FD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al Number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6B7A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6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02D6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2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3B8B7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60FD3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ily History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DE87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AEDE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2592B548" w14:textId="77777777" w:rsidTr="00FE2ECC">
        <w:trPr>
          <w:trHeight w:val="570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5F8F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C618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5B35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DAE6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cinoma of gastric antru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N2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970A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477F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AED69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645CEEBD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1406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19B6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4417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F89A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N1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FCFD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742EC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30 years of drink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34A9A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3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7353B14B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FB3A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C1C8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05C5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232689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cinoma of gastric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rrmann Ⅳ,T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A20B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53F1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1CA1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3B45AD0A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586A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960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B0FD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CAAD7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b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6CFD8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is mather died of esophageal canc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46FB5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ht drinking</w:t>
            </w:r>
            <w:bookmarkEnd w:id="0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24DD2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3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5083633B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C1A1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2E7A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E147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4CDE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cardiac adenocarcino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D317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EEAA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C2B3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6C62DAB7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29E6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2FF2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4389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FAD6A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Antral carcinoma of stomach</w:t>
            </w:r>
            <w:r>
              <w:rPr>
                <w:rStyle w:val="font31"/>
                <w:rFonts w:ascii="Times New Roman" w:eastAsia="宋体" w:hAnsi="Times New Roman" w:cs="Times New Roman"/>
                <w:lang w:bidi="ar"/>
              </w:rPr>
              <w:t>(T4N2M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08FB6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0EC7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9B7EF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3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5F16FEC1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D8A8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8343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6D26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E39A4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3N1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196B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1FC1E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15 years of drink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5F539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2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4E95D67A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81AB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5A7D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48FE9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1CF5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cinoma of gastric antru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2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AF8A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2925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4BB6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755E67C3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1D66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BA76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10C4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F0EA0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F713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69D2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6A82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683AD500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FA47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64AF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6D3B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3552E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1M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B0519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F4FF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6CC12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5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377A216F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A472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7869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250B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70BB0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N1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4D1B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F2EB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F909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777264D0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1647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8B5A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C870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14F17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orly differentiated adeno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N1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FEE2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DFD6B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ht drink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3CD2D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4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254FFA02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27B6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59B7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9740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65F86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N2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8686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A2C7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1853B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5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3AE53A23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6DB7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F568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7462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ACFC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128E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B278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8E27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326CF5AB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4261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4E30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5FAE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8343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(T4N3M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7B47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33F41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20 years of drink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2786D9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4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203976EA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97BD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17F7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4ACB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294D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4DAF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10DE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FE88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1E509D96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3B4F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340C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8D73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5AA1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(T4N2M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BA61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EFFB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40C8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73C014AD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A4C7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494A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7843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7F8A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orly differentiated adenocarcinoma of gastric antru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A6A1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3FAB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C752C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15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4AF7B7C9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6365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0A85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7C70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C6B0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M0N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2F0E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1272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7334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5B64FEC3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2777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D8A6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2CB5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068A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ACB0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B532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3202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61ED017E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E581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5F4E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1CCA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561C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Poorly differentiated adenocarcinoma of gastric antrum</w:t>
            </w:r>
            <w:r>
              <w:rPr>
                <w:rStyle w:val="font31"/>
                <w:rFonts w:ascii="Times New Roman" w:eastAsia="宋体" w:hAnsi="Times New Roman" w:cs="Times New Roman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(</w:t>
            </w:r>
            <w:r>
              <w:rPr>
                <w:rStyle w:val="font31"/>
                <w:rFonts w:ascii="Times New Roman" w:eastAsia="宋体" w:hAnsi="Times New Roman" w:cs="Times New Roman"/>
                <w:lang w:bidi="ar"/>
              </w:rPr>
              <w:t>T1bN0M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)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；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762A0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 father died of esophageal canc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8054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F0C0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55F7468E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F2B4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BE78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D403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55D9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ly differentiated adeno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1N0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F43B0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s father died of stomach troub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8645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7E225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 xml:space="preserve">10 year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</w:tr>
      <w:tr w:rsidR="00451981" w14:paraId="78384329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A9A3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B07A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132B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34DE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166D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26B8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3900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1DA39E67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5831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1F0B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CE95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052F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Carcinoma of gastric antrum(</w:t>
            </w:r>
            <w:r>
              <w:rPr>
                <w:rStyle w:val="font31"/>
                <w:rFonts w:ascii="Times New Roman" w:eastAsia="宋体" w:hAnsi="Times New Roman" w:cs="Times New Roman"/>
                <w:lang w:bidi="ar"/>
              </w:rPr>
              <w:t>T4aN3M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AEB8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9626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08EC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24B766EE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008AF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1073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FAE9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A95B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(T4aNOM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FC2F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82E7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B5AC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71318979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486F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B592D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8CED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3F07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antr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DC8D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EF3C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B66C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4C56ADD6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3C9DE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3F42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995D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45481F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cardiac adenocarcinom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C94E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8E18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16ED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4EB3A84A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7C242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43DD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41440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9C43A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stric cardiac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nocarcinom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4N3M0 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9AAF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124B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A6FE5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1FC5BA6E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C01B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A935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40E0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A378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ll differentiated adenocarcinoma of gastric antrum(T1N0M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1C103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6710B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BB4D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451981" w14:paraId="52337EEE" w14:textId="77777777" w:rsidTr="00FE2ECC">
        <w:trPr>
          <w:trHeight w:val="402"/>
          <w:jc w:val="center"/>
        </w:trPr>
        <w:tc>
          <w:tcPr>
            <w:tcW w:w="12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DE061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5E1F4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9F2B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1C668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cinoma of gastric hor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N1M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533EC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5C667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94186" w14:textId="77777777" w:rsidR="00451981" w:rsidRDefault="00686C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</w:tbl>
    <w:p w14:paraId="1C9954B8" w14:textId="08D5E7B2" w:rsidR="00451981" w:rsidRDefault="00451981"/>
    <w:p w14:paraId="11264945" w14:textId="77777777" w:rsidR="001501B6" w:rsidRDefault="001501B6"/>
    <w:sectPr w:rsidR="00150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6E88C" w14:textId="77777777" w:rsidR="00E02BAE" w:rsidRDefault="00E02BAE" w:rsidP="001501B6">
      <w:r>
        <w:separator/>
      </w:r>
    </w:p>
  </w:endnote>
  <w:endnote w:type="continuationSeparator" w:id="0">
    <w:p w14:paraId="5852302F" w14:textId="77777777" w:rsidR="00E02BAE" w:rsidRDefault="00E02BAE" w:rsidP="00150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6CDCA" w14:textId="77777777" w:rsidR="00E02BAE" w:rsidRDefault="00E02BAE" w:rsidP="001501B6">
      <w:r>
        <w:separator/>
      </w:r>
    </w:p>
  </w:footnote>
  <w:footnote w:type="continuationSeparator" w:id="0">
    <w:p w14:paraId="79604CE0" w14:textId="77777777" w:rsidR="00E02BAE" w:rsidRDefault="00E02BAE" w:rsidP="00150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F36252"/>
    <w:rsid w:val="001501B6"/>
    <w:rsid w:val="00451981"/>
    <w:rsid w:val="00686CB5"/>
    <w:rsid w:val="00C8089D"/>
    <w:rsid w:val="00E02BAE"/>
    <w:rsid w:val="00F51EBA"/>
    <w:rsid w:val="00FE2ECC"/>
    <w:rsid w:val="01DD3997"/>
    <w:rsid w:val="09875BAA"/>
    <w:rsid w:val="79F3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95E95"/>
  <w15:docId w15:val="{B138DEFE-58DE-4803-8DBB-859F089C8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18"/>
      <w:szCs w:val="18"/>
      <w:u w:val="none"/>
    </w:rPr>
  </w:style>
  <w:style w:type="paragraph" w:styleId="a3">
    <w:name w:val="header"/>
    <w:basedOn w:val="a"/>
    <w:link w:val="a4"/>
    <w:rsid w:val="0015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501B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50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501B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yang xiaoli</cp:lastModifiedBy>
  <cp:revision>5</cp:revision>
  <dcterms:created xsi:type="dcterms:W3CDTF">2021-06-04T11:23:00Z</dcterms:created>
  <dcterms:modified xsi:type="dcterms:W3CDTF">2022-03-21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